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99A" w:rsidRPr="006F1792" w:rsidRDefault="0024499A" w:rsidP="006F1792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bookmarkStart w:id="0" w:name="_GoBack"/>
      <w:bookmarkEnd w:id="0"/>
      <w:r w:rsidRPr="006F1792">
        <w:rPr>
          <w:rFonts w:ascii="Times New Roman" w:hAnsi="Times New Roman" w:cs="Times New Roman"/>
          <w:b/>
          <w:i/>
          <w:sz w:val="28"/>
          <w:szCs w:val="28"/>
        </w:rPr>
        <w:t xml:space="preserve">Supplementary </w:t>
      </w:r>
      <w:r w:rsidR="006F1792" w:rsidRPr="006F1792">
        <w:rPr>
          <w:rFonts w:ascii="Times New Roman" w:hAnsi="Times New Roman" w:cs="Times New Roman"/>
          <w:b/>
          <w:i/>
          <w:sz w:val="28"/>
          <w:szCs w:val="28"/>
        </w:rPr>
        <w:t>Material</w:t>
      </w:r>
    </w:p>
    <w:p w:rsidR="006F1792" w:rsidRPr="002E1461" w:rsidRDefault="006F1792" w:rsidP="006F17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6769">
        <w:rPr>
          <w:rFonts w:ascii="Times New Roman" w:hAnsi="Times New Roman" w:cs="Times New Roman"/>
          <w:sz w:val="24"/>
          <w:szCs w:val="24"/>
        </w:rPr>
        <w:t>Alicia G. Beukers</w:t>
      </w:r>
      <w:r w:rsidRPr="008567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Rahat Zahe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haun R. Coo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Kim Stanfo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lexandre V. Chav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ichael P. Wa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Tim A. McAllist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:rsidR="006F1792" w:rsidRPr="00856769" w:rsidRDefault="006F1792" w:rsidP="006F179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56769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856769">
        <w:rPr>
          <w:rFonts w:ascii="Times New Roman" w:hAnsi="Times New Roman" w:cs="Times New Roman"/>
          <w:i/>
          <w:sz w:val="24"/>
          <w:szCs w:val="24"/>
        </w:rPr>
        <w:t>Faculty of Veterinary Science,</w:t>
      </w:r>
      <w:r w:rsidRPr="0085676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proofErr w:type="gramStart"/>
      <w:r w:rsidRPr="00856769">
        <w:rPr>
          <w:rFonts w:ascii="Times New Roman" w:hAnsi="Times New Roman" w:cs="Times New Roman"/>
          <w:i/>
          <w:sz w:val="24"/>
          <w:szCs w:val="24"/>
        </w:rPr>
        <w:t>The</w:t>
      </w:r>
      <w:proofErr w:type="gramEnd"/>
      <w:r w:rsidRPr="00856769">
        <w:rPr>
          <w:rFonts w:ascii="Times New Roman" w:hAnsi="Times New Roman" w:cs="Times New Roman"/>
          <w:i/>
          <w:sz w:val="24"/>
          <w:szCs w:val="24"/>
        </w:rPr>
        <w:t xml:space="preserve"> University of Sydney, Sydney, NSW, Australi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6F1792" w:rsidRDefault="006F1792" w:rsidP="006F179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56769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856769">
        <w:rPr>
          <w:rFonts w:ascii="Times New Roman" w:hAnsi="Times New Roman" w:cs="Times New Roman"/>
          <w:i/>
          <w:sz w:val="24"/>
          <w:szCs w:val="24"/>
        </w:rPr>
        <w:t xml:space="preserve">Lethbridge Research Centre, Agriculture and </w:t>
      </w:r>
      <w:proofErr w:type="spellStart"/>
      <w:r w:rsidRPr="00856769">
        <w:rPr>
          <w:rFonts w:ascii="Times New Roman" w:hAnsi="Times New Roman" w:cs="Times New Roman"/>
          <w:i/>
          <w:sz w:val="24"/>
          <w:szCs w:val="24"/>
        </w:rPr>
        <w:t>Agri</w:t>
      </w:r>
      <w:proofErr w:type="spellEnd"/>
      <w:r w:rsidRPr="00856769">
        <w:rPr>
          <w:rFonts w:ascii="Times New Roman" w:hAnsi="Times New Roman" w:cs="Times New Roman"/>
          <w:i/>
          <w:sz w:val="24"/>
          <w:szCs w:val="24"/>
        </w:rPr>
        <w:t>-Food Canada, Lethbridge, AB, Canada</w:t>
      </w:r>
    </w:p>
    <w:p w:rsidR="006F1792" w:rsidRDefault="006F1792" w:rsidP="006F179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sz w:val="24"/>
          <w:szCs w:val="24"/>
        </w:rPr>
        <w:t>Alberta Agriculture and Rural Development, L</w:t>
      </w:r>
      <w:r w:rsidRPr="00856769">
        <w:rPr>
          <w:rFonts w:ascii="Times New Roman" w:hAnsi="Times New Roman" w:cs="Times New Roman"/>
          <w:i/>
          <w:sz w:val="24"/>
          <w:szCs w:val="24"/>
        </w:rPr>
        <w:t>ethbridge Research Centre, Lethbridge, AB, Canada</w:t>
      </w:r>
    </w:p>
    <w:p w:rsidR="006F1792" w:rsidRDefault="006F1792" w:rsidP="006F17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69753F">
        <w:rPr>
          <w:rFonts w:ascii="Times New Roman" w:hAnsi="Times New Roman" w:cs="Times New Roman"/>
          <w:b/>
          <w:sz w:val="24"/>
          <w:szCs w:val="24"/>
        </w:rPr>
        <w:t>Correspondenc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r. Tim A. McAllister, Lethbridge Research Centre, Agricultur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gri</w:t>
      </w:r>
      <w:proofErr w:type="spellEnd"/>
      <w:r>
        <w:rPr>
          <w:rFonts w:ascii="Times New Roman" w:hAnsi="Times New Roman" w:cs="Times New Roman"/>
          <w:sz w:val="24"/>
          <w:szCs w:val="24"/>
        </w:rPr>
        <w:t>-Food Canada, 5403-1</w:t>
      </w:r>
      <w:r w:rsidRPr="002E7C2F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Ave. South, Lethbridge, AB, T1J 4B1, Canada.</w:t>
      </w:r>
    </w:p>
    <w:p w:rsidR="006F1792" w:rsidRDefault="00CD1A92" w:rsidP="006F1792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6F1792" w:rsidRPr="009E1E6F">
          <w:rPr>
            <w:rStyle w:val="Hyperlink"/>
            <w:rFonts w:ascii="Times New Roman" w:hAnsi="Times New Roman" w:cs="Times New Roman"/>
            <w:sz w:val="24"/>
            <w:szCs w:val="24"/>
          </w:rPr>
          <w:t>tim.mcallister@agr.gc.ca</w:t>
        </w:r>
      </w:hyperlink>
      <w:r w:rsidR="006F1792" w:rsidRPr="002E7C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6CE1" w:rsidRDefault="00EE459E" w:rsidP="006F1792">
      <w:pPr>
        <w:pStyle w:val="ListParagraph"/>
        <w:numPr>
          <w:ilvl w:val="0"/>
          <w:numId w:val="2"/>
        </w:numPr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6F1792">
        <w:rPr>
          <w:rFonts w:ascii="Times New Roman" w:hAnsi="Times New Roman" w:cs="Times New Roman"/>
          <w:b/>
          <w:sz w:val="24"/>
          <w:szCs w:val="24"/>
        </w:rPr>
        <w:t xml:space="preserve">Verification of species identity of isolates with unique </w:t>
      </w:r>
      <w:proofErr w:type="spellStart"/>
      <w:r w:rsidRPr="006F1792">
        <w:rPr>
          <w:rFonts w:ascii="Times New Roman" w:hAnsi="Times New Roman" w:cs="Times New Roman"/>
          <w:b/>
          <w:i/>
          <w:sz w:val="24"/>
          <w:szCs w:val="24"/>
        </w:rPr>
        <w:t>groES</w:t>
      </w:r>
      <w:proofErr w:type="spellEnd"/>
      <w:r w:rsidRPr="006F1792">
        <w:rPr>
          <w:rFonts w:ascii="Times New Roman" w:hAnsi="Times New Roman" w:cs="Times New Roman"/>
          <w:b/>
          <w:i/>
          <w:sz w:val="24"/>
          <w:szCs w:val="24"/>
        </w:rPr>
        <w:t>-EL</w:t>
      </w:r>
      <w:r w:rsidRPr="006F1792">
        <w:rPr>
          <w:rFonts w:ascii="Times New Roman" w:hAnsi="Times New Roman" w:cs="Times New Roman"/>
          <w:b/>
          <w:sz w:val="24"/>
          <w:szCs w:val="24"/>
        </w:rPr>
        <w:t xml:space="preserve"> intergenic spacer regions</w:t>
      </w:r>
    </w:p>
    <w:p w:rsidR="00C73EDB" w:rsidRDefault="00B5280F" w:rsidP="004674B0">
      <w:pPr>
        <w:rPr>
          <w:rFonts w:ascii="Times New Roman" w:hAnsi="Times New Roman" w:cs="Times New Roman"/>
          <w:sz w:val="24"/>
          <w:szCs w:val="24"/>
        </w:rPr>
        <w:sectPr w:rsidR="00C73EDB" w:rsidSect="00C73EDB">
          <w:pgSz w:w="12240" w:h="15840"/>
          <w:pgMar w:top="1077" w:right="1440" w:bottom="1077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Of the isolates examined for speciation, 36 of these presented unique </w:t>
      </w:r>
      <w:proofErr w:type="spellStart"/>
      <w:r w:rsidRPr="00B5280F">
        <w:rPr>
          <w:rFonts w:ascii="Times New Roman" w:hAnsi="Times New Roman" w:cs="Times New Roman"/>
          <w:i/>
          <w:sz w:val="24"/>
          <w:szCs w:val="24"/>
        </w:rPr>
        <w:t>groES</w:t>
      </w:r>
      <w:proofErr w:type="spellEnd"/>
      <w:r w:rsidRPr="00B5280F">
        <w:rPr>
          <w:rFonts w:ascii="Times New Roman" w:hAnsi="Times New Roman" w:cs="Times New Roman"/>
          <w:i/>
          <w:sz w:val="24"/>
          <w:szCs w:val="24"/>
        </w:rPr>
        <w:t>-EL</w:t>
      </w:r>
      <w:r>
        <w:rPr>
          <w:rFonts w:ascii="Times New Roman" w:hAnsi="Times New Roman" w:cs="Times New Roman"/>
          <w:sz w:val="24"/>
          <w:szCs w:val="24"/>
        </w:rPr>
        <w:t xml:space="preserve"> intergenic spacer regions </w:t>
      </w:r>
      <w:r w:rsidR="00727ACA">
        <w:rPr>
          <w:rFonts w:ascii="Times New Roman" w:hAnsi="Times New Roman" w:cs="Times New Roman"/>
          <w:sz w:val="24"/>
          <w:szCs w:val="24"/>
        </w:rPr>
        <w:t xml:space="preserve">not currently deposited in the NCBI database. </w:t>
      </w:r>
      <w:r w:rsidR="00342E2D">
        <w:rPr>
          <w:rFonts w:ascii="Times New Roman" w:hAnsi="Times New Roman" w:cs="Times New Roman"/>
          <w:sz w:val="24"/>
          <w:szCs w:val="24"/>
        </w:rPr>
        <w:t>Of these 36, 5 unique sequences were present (</w:t>
      </w:r>
      <w:r w:rsidR="000A7A7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42E2D">
        <w:rPr>
          <w:rFonts w:ascii="Times New Roman" w:hAnsi="Times New Roman" w:cs="Times New Roman"/>
          <w:sz w:val="24"/>
          <w:szCs w:val="24"/>
        </w:rPr>
        <w:t xml:space="preserve">Figure 1). </w:t>
      </w:r>
      <w:r w:rsidR="004A55B7">
        <w:rPr>
          <w:rFonts w:ascii="Times New Roman" w:hAnsi="Times New Roman" w:cs="Times New Roman"/>
          <w:sz w:val="24"/>
          <w:szCs w:val="24"/>
        </w:rPr>
        <w:t xml:space="preserve">Genetic methods using 16S </w:t>
      </w:r>
      <w:proofErr w:type="spellStart"/>
      <w:r w:rsidR="004A55B7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4A55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A55B7">
        <w:rPr>
          <w:rFonts w:ascii="Times New Roman" w:hAnsi="Times New Roman" w:cs="Times New Roman"/>
          <w:i/>
          <w:sz w:val="24"/>
          <w:szCs w:val="24"/>
        </w:rPr>
        <w:t>atpA</w:t>
      </w:r>
      <w:proofErr w:type="spellEnd"/>
      <w:r w:rsidR="004A55B7" w:rsidRPr="004A55B7">
        <w:rPr>
          <w:rFonts w:ascii="Times New Roman" w:hAnsi="Times New Roman" w:cs="Times New Roman"/>
          <w:sz w:val="24"/>
          <w:szCs w:val="24"/>
        </w:rPr>
        <w:t>,</w:t>
      </w:r>
      <w:r w:rsidR="004A55B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A55B7">
        <w:rPr>
          <w:rFonts w:ascii="Times New Roman" w:hAnsi="Times New Roman" w:cs="Times New Roman"/>
          <w:i/>
          <w:sz w:val="24"/>
          <w:szCs w:val="24"/>
        </w:rPr>
        <w:t>pheS</w:t>
      </w:r>
      <w:proofErr w:type="spellEnd"/>
      <w:r w:rsidR="004A55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A55B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4A55B7">
        <w:rPr>
          <w:rFonts w:ascii="Times New Roman" w:hAnsi="Times New Roman" w:cs="Times New Roman"/>
          <w:i/>
          <w:sz w:val="24"/>
          <w:szCs w:val="24"/>
        </w:rPr>
        <w:t>rpoA</w:t>
      </w:r>
      <w:proofErr w:type="spellEnd"/>
      <w:r w:rsidR="004A55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A55B7">
        <w:rPr>
          <w:rFonts w:ascii="Times New Roman" w:hAnsi="Times New Roman" w:cs="Times New Roman"/>
          <w:sz w:val="24"/>
          <w:szCs w:val="24"/>
        </w:rPr>
        <w:t xml:space="preserve">gene sequencing were used to further verify the identity of these </w:t>
      </w:r>
      <w:r w:rsidR="00BA30A2" w:rsidRPr="00BA30A2">
        <w:rPr>
          <w:rFonts w:ascii="Times New Roman" w:hAnsi="Times New Roman" w:cs="Times New Roman"/>
          <w:i/>
          <w:sz w:val="24"/>
          <w:szCs w:val="24"/>
        </w:rPr>
        <w:t>E</w:t>
      </w:r>
      <w:r w:rsidR="004A55B7" w:rsidRPr="00BA30A2">
        <w:rPr>
          <w:rFonts w:ascii="Times New Roman" w:hAnsi="Times New Roman" w:cs="Times New Roman"/>
          <w:i/>
          <w:sz w:val="24"/>
          <w:szCs w:val="24"/>
        </w:rPr>
        <w:t xml:space="preserve">nterococcus </w:t>
      </w:r>
      <w:r w:rsidR="004A55B7">
        <w:rPr>
          <w:rFonts w:ascii="Times New Roman" w:hAnsi="Times New Roman" w:cs="Times New Roman"/>
          <w:sz w:val="24"/>
          <w:szCs w:val="24"/>
        </w:rPr>
        <w:t xml:space="preserve">species. The genes </w:t>
      </w:r>
      <w:proofErr w:type="spellStart"/>
      <w:r w:rsidR="004A55B7">
        <w:rPr>
          <w:rFonts w:ascii="Times New Roman" w:hAnsi="Times New Roman" w:cs="Times New Roman"/>
          <w:i/>
          <w:sz w:val="24"/>
          <w:szCs w:val="24"/>
        </w:rPr>
        <w:t>atpA</w:t>
      </w:r>
      <w:proofErr w:type="spellEnd"/>
      <w:r w:rsidR="004A55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A55B7">
        <w:rPr>
          <w:rFonts w:ascii="Times New Roman" w:hAnsi="Times New Roman" w:cs="Times New Roman"/>
          <w:i/>
          <w:sz w:val="24"/>
          <w:szCs w:val="24"/>
        </w:rPr>
        <w:t>pheS</w:t>
      </w:r>
      <w:proofErr w:type="spellEnd"/>
      <w:r w:rsidR="004A55B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A55B7">
        <w:rPr>
          <w:rFonts w:ascii="Times New Roman" w:hAnsi="Times New Roman" w:cs="Times New Roman"/>
          <w:i/>
          <w:sz w:val="24"/>
          <w:szCs w:val="24"/>
        </w:rPr>
        <w:t>rpoA</w:t>
      </w:r>
      <w:proofErr w:type="spellEnd"/>
      <w:r w:rsidR="004A55B7">
        <w:rPr>
          <w:rFonts w:ascii="Times New Roman" w:hAnsi="Times New Roman" w:cs="Times New Roman"/>
          <w:sz w:val="24"/>
          <w:szCs w:val="24"/>
        </w:rPr>
        <w:t xml:space="preserve"> were selected as good candidates for </w:t>
      </w:r>
      <w:r w:rsidR="00334756">
        <w:rPr>
          <w:rFonts w:ascii="Times New Roman" w:hAnsi="Times New Roman" w:cs="Times New Roman"/>
          <w:i/>
          <w:sz w:val="24"/>
          <w:szCs w:val="24"/>
        </w:rPr>
        <w:t>E</w:t>
      </w:r>
      <w:r w:rsidR="004A55B7">
        <w:rPr>
          <w:rFonts w:ascii="Times New Roman" w:hAnsi="Times New Roman" w:cs="Times New Roman"/>
          <w:i/>
          <w:sz w:val="24"/>
          <w:szCs w:val="24"/>
        </w:rPr>
        <w:t>nterococcus</w:t>
      </w:r>
      <w:r w:rsidR="004A55B7">
        <w:rPr>
          <w:rFonts w:ascii="Times New Roman" w:hAnsi="Times New Roman" w:cs="Times New Roman"/>
          <w:sz w:val="24"/>
          <w:szCs w:val="24"/>
        </w:rPr>
        <w:t xml:space="preserve"> species identification due to their high discriminatory power</w:t>
      </w:r>
      <w:r w:rsidR="008547D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547D5">
        <w:rPr>
          <w:rFonts w:ascii="Times New Roman" w:hAnsi="Times New Roman" w:cs="Times New Roman"/>
          <w:sz w:val="24"/>
          <w:szCs w:val="24"/>
        </w:rPr>
        <w:t>Naser</w:t>
      </w:r>
      <w:proofErr w:type="spellEnd"/>
      <w:r w:rsidR="008547D5">
        <w:rPr>
          <w:rFonts w:ascii="Times New Roman" w:hAnsi="Times New Roman" w:cs="Times New Roman"/>
          <w:sz w:val="24"/>
          <w:szCs w:val="24"/>
        </w:rPr>
        <w:t xml:space="preserve"> et al. 2005a;</w:t>
      </w:r>
      <w:r w:rsidR="004A55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55B7">
        <w:rPr>
          <w:rFonts w:ascii="Times New Roman" w:hAnsi="Times New Roman" w:cs="Times New Roman"/>
          <w:sz w:val="24"/>
          <w:szCs w:val="24"/>
        </w:rPr>
        <w:t>Naser</w:t>
      </w:r>
      <w:proofErr w:type="spellEnd"/>
      <w:r w:rsidR="004A55B7">
        <w:rPr>
          <w:rFonts w:ascii="Times New Roman" w:hAnsi="Times New Roman" w:cs="Times New Roman"/>
          <w:sz w:val="24"/>
          <w:szCs w:val="24"/>
        </w:rPr>
        <w:t xml:space="preserve"> et al. 2005b).</w:t>
      </w:r>
      <w:r w:rsidR="00626E50">
        <w:rPr>
          <w:rFonts w:ascii="Times New Roman" w:hAnsi="Times New Roman" w:cs="Times New Roman"/>
          <w:sz w:val="24"/>
          <w:szCs w:val="24"/>
        </w:rPr>
        <w:t xml:space="preserve"> </w:t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The </w:t>
      </w:r>
      <w:r w:rsidR="008B5C59">
        <w:rPr>
          <w:rFonts w:ascii="Times New Roman" w:hAnsi="Times New Roman" w:cs="Times New Roman"/>
          <w:sz w:val="24"/>
          <w:szCs w:val="24"/>
        </w:rPr>
        <w:t xml:space="preserve">sequences of the primers used for amplification and sequencing of 16S </w:t>
      </w:r>
      <w:proofErr w:type="spellStart"/>
      <w:r w:rsidR="008B5C59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8B5C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B5C59" w:rsidRPr="001E3F61">
        <w:rPr>
          <w:rFonts w:ascii="Times New Roman" w:hAnsi="Times New Roman" w:cs="Times New Roman"/>
          <w:i/>
          <w:sz w:val="24"/>
          <w:szCs w:val="24"/>
        </w:rPr>
        <w:t>atpA</w:t>
      </w:r>
      <w:proofErr w:type="spellEnd"/>
      <w:r w:rsidR="008B5C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B5C59" w:rsidRPr="001E3F61">
        <w:rPr>
          <w:rFonts w:ascii="Times New Roman" w:hAnsi="Times New Roman" w:cs="Times New Roman"/>
          <w:i/>
          <w:sz w:val="24"/>
          <w:szCs w:val="24"/>
        </w:rPr>
        <w:t>pheS</w:t>
      </w:r>
      <w:proofErr w:type="spellEnd"/>
      <w:r w:rsidR="008B5C5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B5C59" w:rsidRPr="001E3F61">
        <w:rPr>
          <w:rFonts w:ascii="Times New Roman" w:hAnsi="Times New Roman" w:cs="Times New Roman"/>
          <w:i/>
          <w:sz w:val="24"/>
          <w:szCs w:val="24"/>
        </w:rPr>
        <w:t>rpoA</w:t>
      </w:r>
      <w:proofErr w:type="spellEnd"/>
      <w:r w:rsidR="008B5C59">
        <w:rPr>
          <w:rFonts w:ascii="Times New Roman" w:hAnsi="Times New Roman" w:cs="Times New Roman"/>
          <w:sz w:val="24"/>
          <w:szCs w:val="24"/>
        </w:rPr>
        <w:t xml:space="preserve"> genes are listed in </w:t>
      </w:r>
      <w:r w:rsidR="000A7A7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B5C59">
        <w:rPr>
          <w:rFonts w:ascii="Times New Roman" w:hAnsi="Times New Roman" w:cs="Times New Roman"/>
          <w:sz w:val="24"/>
          <w:szCs w:val="24"/>
        </w:rPr>
        <w:t>Table</w:t>
      </w:r>
      <w:r w:rsidR="000A7A7F">
        <w:rPr>
          <w:rFonts w:ascii="Times New Roman" w:hAnsi="Times New Roman" w:cs="Times New Roman"/>
          <w:sz w:val="24"/>
          <w:szCs w:val="24"/>
        </w:rPr>
        <w:t xml:space="preserve"> </w:t>
      </w:r>
      <w:r w:rsidR="008B5C59">
        <w:rPr>
          <w:rFonts w:ascii="Times New Roman" w:hAnsi="Times New Roman" w:cs="Times New Roman"/>
          <w:sz w:val="24"/>
          <w:szCs w:val="24"/>
        </w:rPr>
        <w:t xml:space="preserve">1. </w:t>
      </w:r>
      <w:r w:rsidR="008B5C59" w:rsidRPr="00674EC0">
        <w:rPr>
          <w:rFonts w:ascii="Times New Roman" w:hAnsi="Times New Roman" w:cs="Times New Roman"/>
          <w:sz w:val="24"/>
          <w:szCs w:val="24"/>
        </w:rPr>
        <w:t>Different primer combinations were used</w:t>
      </w:r>
      <w:r w:rsidR="00606CB5">
        <w:rPr>
          <w:rFonts w:ascii="Times New Roman" w:hAnsi="Times New Roman" w:cs="Times New Roman"/>
          <w:sz w:val="24"/>
          <w:szCs w:val="24"/>
        </w:rPr>
        <w:t xml:space="preserve"> to amplify </w:t>
      </w:r>
      <w:proofErr w:type="spellStart"/>
      <w:r w:rsidR="00606CB5">
        <w:rPr>
          <w:rFonts w:ascii="Times New Roman" w:hAnsi="Times New Roman" w:cs="Times New Roman"/>
          <w:i/>
          <w:sz w:val="24"/>
          <w:szCs w:val="24"/>
        </w:rPr>
        <w:t>atpA</w:t>
      </w:r>
      <w:proofErr w:type="spellEnd"/>
      <w:r w:rsidR="00606C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6CB5">
        <w:rPr>
          <w:rFonts w:ascii="Times New Roman" w:hAnsi="Times New Roman" w:cs="Times New Roman"/>
          <w:i/>
          <w:sz w:val="24"/>
          <w:szCs w:val="24"/>
        </w:rPr>
        <w:t>pheS</w:t>
      </w:r>
      <w:proofErr w:type="spellEnd"/>
      <w:r w:rsidR="00606CB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6CB5">
        <w:rPr>
          <w:rFonts w:ascii="Times New Roman" w:hAnsi="Times New Roman" w:cs="Times New Roman"/>
          <w:i/>
          <w:sz w:val="24"/>
          <w:szCs w:val="24"/>
        </w:rPr>
        <w:t>rpoA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based on the species each isolate was speculated to be</w:t>
      </w:r>
      <w:r w:rsidR="00626E50">
        <w:rPr>
          <w:rFonts w:ascii="Times New Roman" w:hAnsi="Times New Roman" w:cs="Times New Roman"/>
          <w:sz w:val="24"/>
          <w:szCs w:val="24"/>
        </w:rPr>
        <w:t xml:space="preserve"> following 16S </w:t>
      </w:r>
      <w:proofErr w:type="spellStart"/>
      <w:r w:rsidR="00626E5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626E50">
        <w:rPr>
          <w:rFonts w:ascii="Times New Roman" w:hAnsi="Times New Roman" w:cs="Times New Roman"/>
          <w:sz w:val="24"/>
          <w:szCs w:val="24"/>
        </w:rPr>
        <w:t xml:space="preserve"> amplification and sequence analysis</w:t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. For </w:t>
      </w:r>
      <w:r w:rsidR="008B5C59" w:rsidRPr="00674EC0">
        <w:rPr>
          <w:rFonts w:ascii="Times New Roman" w:hAnsi="Times New Roman" w:cs="Times New Roman"/>
          <w:i/>
          <w:sz w:val="24"/>
          <w:szCs w:val="24"/>
        </w:rPr>
        <w:t>Enterococcus thailandicus,</w:t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 the primer combinations atpA E.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thai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rpoA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specific and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pheS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specific were used, for </w:t>
      </w:r>
      <w:r w:rsidR="008B5C59" w:rsidRPr="00674EC0">
        <w:rPr>
          <w:rFonts w:ascii="Times New Roman" w:hAnsi="Times New Roman" w:cs="Times New Roman"/>
          <w:i/>
          <w:sz w:val="24"/>
          <w:szCs w:val="24"/>
        </w:rPr>
        <w:t>Enterococcus villorum,</w:t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 atpA E.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vill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rpoA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specific and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pheS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specific were used, for </w:t>
      </w:r>
      <w:r w:rsidR="008B5C59" w:rsidRPr="00674EC0">
        <w:rPr>
          <w:rFonts w:ascii="Times New Roman" w:hAnsi="Times New Roman" w:cs="Times New Roman"/>
          <w:i/>
          <w:sz w:val="24"/>
          <w:szCs w:val="24"/>
        </w:rPr>
        <w:t xml:space="preserve">Enterococcus </w:t>
      </w:r>
      <w:proofErr w:type="spellStart"/>
      <w:r w:rsidR="008B5C59" w:rsidRPr="00674EC0">
        <w:rPr>
          <w:rFonts w:ascii="Times New Roman" w:hAnsi="Times New Roman" w:cs="Times New Roman"/>
          <w:i/>
          <w:sz w:val="24"/>
          <w:szCs w:val="24"/>
        </w:rPr>
        <w:t>faecium</w:t>
      </w:r>
      <w:proofErr w:type="spellEnd"/>
      <w:r w:rsidR="008B5C59" w:rsidRPr="00674EC0">
        <w:rPr>
          <w:rFonts w:ascii="Times New Roman" w:hAnsi="Times New Roman" w:cs="Times New Roman"/>
          <w:i/>
          <w:sz w:val="24"/>
          <w:szCs w:val="24"/>
        </w:rPr>
        <w:t>,</w:t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atpA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all;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rpoA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specific and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pheS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specific were used and for </w:t>
      </w:r>
      <w:r w:rsidR="008B5C59" w:rsidRPr="00674EC0">
        <w:rPr>
          <w:rFonts w:ascii="Times New Roman" w:hAnsi="Times New Roman" w:cs="Times New Roman"/>
          <w:i/>
          <w:sz w:val="24"/>
          <w:szCs w:val="24"/>
        </w:rPr>
        <w:t xml:space="preserve">Enterococcus </w:t>
      </w:r>
      <w:proofErr w:type="spellStart"/>
      <w:r w:rsidR="008B5C59" w:rsidRPr="00674EC0">
        <w:rPr>
          <w:rFonts w:ascii="Times New Roman" w:hAnsi="Times New Roman" w:cs="Times New Roman"/>
          <w:i/>
          <w:sz w:val="24"/>
          <w:szCs w:val="24"/>
        </w:rPr>
        <w:t>casseliflavus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atpA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E.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cass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rpoA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specific and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pheS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E.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cass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were used.</w:t>
      </w:r>
      <w:r w:rsidR="008B5C59">
        <w:rPr>
          <w:rFonts w:ascii="Times New Roman" w:hAnsi="Times New Roman" w:cs="Times New Roman"/>
          <w:sz w:val="24"/>
          <w:szCs w:val="24"/>
        </w:rPr>
        <w:t xml:space="preserve"> These primers were designed using </w:t>
      </w:r>
      <w:proofErr w:type="spellStart"/>
      <w:r w:rsidR="008B5C59">
        <w:rPr>
          <w:rFonts w:ascii="Times New Roman" w:hAnsi="Times New Roman" w:cs="Times New Roman"/>
          <w:i/>
          <w:sz w:val="24"/>
          <w:szCs w:val="24"/>
        </w:rPr>
        <w:t>atpA</w:t>
      </w:r>
      <w:proofErr w:type="spellEnd"/>
      <w:r w:rsidR="008B5C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B5C59">
        <w:rPr>
          <w:rFonts w:ascii="Times New Roman" w:hAnsi="Times New Roman" w:cs="Times New Roman"/>
          <w:i/>
          <w:sz w:val="24"/>
          <w:szCs w:val="24"/>
        </w:rPr>
        <w:t>pheS</w:t>
      </w:r>
      <w:proofErr w:type="spellEnd"/>
      <w:r w:rsidR="008B5C5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B5C59">
        <w:rPr>
          <w:rFonts w:ascii="Times New Roman" w:hAnsi="Times New Roman" w:cs="Times New Roman"/>
          <w:i/>
          <w:sz w:val="24"/>
          <w:szCs w:val="24"/>
        </w:rPr>
        <w:t>rpoA</w:t>
      </w:r>
      <w:proofErr w:type="spellEnd"/>
      <w:r w:rsidR="008B5C59">
        <w:rPr>
          <w:rFonts w:ascii="Times New Roman" w:hAnsi="Times New Roman" w:cs="Times New Roman"/>
          <w:sz w:val="24"/>
          <w:szCs w:val="24"/>
        </w:rPr>
        <w:t xml:space="preserve"> partial gene sequences of enterococci species publicly available. For each gene, a</w:t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 50 </w:t>
      </w:r>
      <w:r w:rsidR="008B5C59" w:rsidRPr="00674EC0">
        <w:rPr>
          <w:rFonts w:ascii="Times New Roman" w:hAnsi="Times New Roman" w:cs="Times New Roman"/>
          <w:sz w:val="24"/>
          <w:szCs w:val="24"/>
        </w:rPr>
        <w:sym w:font="Symbol" w:char="F06D"/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L reaction using 5 </w:t>
      </w:r>
      <w:r w:rsidR="008B5C59" w:rsidRPr="00674EC0">
        <w:rPr>
          <w:rFonts w:ascii="Times New Roman" w:hAnsi="Times New Roman" w:cs="Times New Roman"/>
          <w:sz w:val="24"/>
          <w:szCs w:val="24"/>
        </w:rPr>
        <w:sym w:font="Symbol" w:char="F06D"/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L of DNA template was set up </w:t>
      </w:r>
      <w:r w:rsidR="008B5C59">
        <w:rPr>
          <w:rFonts w:ascii="Times New Roman" w:hAnsi="Times New Roman" w:cs="Times New Roman"/>
          <w:sz w:val="24"/>
          <w:szCs w:val="24"/>
        </w:rPr>
        <w:t>using</w:t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 a final primer concentration of 500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, except for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atpA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all and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rpoA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all where 1000 </w:t>
      </w:r>
      <w:proofErr w:type="spellStart"/>
      <w:r w:rsidR="008B5C59" w:rsidRPr="00674EC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B5C59" w:rsidRPr="00674EC0">
        <w:rPr>
          <w:rFonts w:ascii="Times New Roman" w:hAnsi="Times New Roman" w:cs="Times New Roman"/>
          <w:sz w:val="24"/>
          <w:szCs w:val="24"/>
        </w:rPr>
        <w:t xml:space="preserve"> was used. PCR products were purified using </w:t>
      </w:r>
      <w:r w:rsidR="00E04A06">
        <w:rPr>
          <w:rFonts w:ascii="Times New Roman" w:hAnsi="Times New Roman" w:cs="Times New Roman"/>
          <w:sz w:val="24"/>
          <w:szCs w:val="24"/>
        </w:rPr>
        <w:t>commercial kits</w:t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 and sequenced using both the forward and reverse primers. The reaction conditions were as follows; initial denaturation for 5 min at 95</w:t>
      </w:r>
      <w:r w:rsidR="008B5C59" w:rsidRPr="00674EC0">
        <w:rPr>
          <w:rFonts w:ascii="Times New Roman" w:hAnsi="Times New Roman" w:cs="Times New Roman"/>
          <w:sz w:val="24"/>
          <w:szCs w:val="24"/>
        </w:rPr>
        <w:sym w:font="Symbol" w:char="F0B0"/>
      </w:r>
      <w:r w:rsidR="008B5C59" w:rsidRPr="00674EC0">
        <w:rPr>
          <w:rFonts w:ascii="Times New Roman" w:hAnsi="Times New Roman" w:cs="Times New Roman"/>
          <w:sz w:val="24"/>
          <w:szCs w:val="24"/>
        </w:rPr>
        <w:t>C, followed by either 35 or 40 cycles of denaturation for 30 s at 94</w:t>
      </w:r>
      <w:r w:rsidR="008B5C59" w:rsidRPr="00674EC0">
        <w:rPr>
          <w:rFonts w:ascii="Times New Roman" w:hAnsi="Times New Roman" w:cs="Times New Roman"/>
          <w:sz w:val="24"/>
          <w:szCs w:val="24"/>
        </w:rPr>
        <w:sym w:font="Symbol" w:char="F0B0"/>
      </w:r>
      <w:r w:rsidR="000A7A7F">
        <w:rPr>
          <w:rFonts w:ascii="Times New Roman" w:hAnsi="Times New Roman" w:cs="Times New Roman"/>
          <w:sz w:val="24"/>
          <w:szCs w:val="24"/>
        </w:rPr>
        <w:t xml:space="preserve">C, annealing at temperature </w:t>
      </w:r>
      <w:r w:rsidR="008B5C59" w:rsidRPr="00674EC0">
        <w:rPr>
          <w:rFonts w:ascii="Times New Roman" w:hAnsi="Times New Roman" w:cs="Times New Roman"/>
          <w:sz w:val="24"/>
          <w:szCs w:val="24"/>
        </w:rPr>
        <w:t>specified in table for 30 s, extension at 72</w:t>
      </w:r>
      <w:r w:rsidR="008B5C59" w:rsidRPr="00674EC0">
        <w:rPr>
          <w:rFonts w:ascii="Times New Roman" w:hAnsi="Times New Roman" w:cs="Times New Roman"/>
          <w:sz w:val="24"/>
          <w:szCs w:val="24"/>
        </w:rPr>
        <w:sym w:font="Symbol" w:char="F0B0"/>
      </w:r>
      <w:r w:rsidR="008B5C59" w:rsidRPr="00674EC0">
        <w:rPr>
          <w:rFonts w:ascii="Times New Roman" w:hAnsi="Times New Roman" w:cs="Times New Roman"/>
          <w:sz w:val="24"/>
          <w:szCs w:val="24"/>
        </w:rPr>
        <w:t>C with time specified in table and with a final extension for 10 min at 72</w:t>
      </w:r>
      <w:r w:rsidR="008B5C59" w:rsidRPr="00674EC0">
        <w:rPr>
          <w:rFonts w:ascii="Times New Roman" w:hAnsi="Times New Roman" w:cs="Times New Roman"/>
          <w:sz w:val="24"/>
          <w:szCs w:val="24"/>
        </w:rPr>
        <w:sym w:font="Symbol" w:char="F0B0"/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C. Sequence </w:t>
      </w:r>
      <w:r w:rsidR="000A7A7F">
        <w:rPr>
          <w:rFonts w:ascii="Times New Roman" w:hAnsi="Times New Roman" w:cs="Times New Roman"/>
          <w:sz w:val="24"/>
          <w:szCs w:val="24"/>
        </w:rPr>
        <w:t xml:space="preserve">results were </w:t>
      </w:r>
      <w:r w:rsidR="008B5C59" w:rsidRPr="00674EC0">
        <w:rPr>
          <w:rFonts w:ascii="Times New Roman" w:hAnsi="Times New Roman" w:cs="Times New Roman"/>
          <w:sz w:val="24"/>
          <w:szCs w:val="24"/>
        </w:rPr>
        <w:t xml:space="preserve">BLAST against the non-redundant database to further confirm species identification.  </w:t>
      </w:r>
    </w:p>
    <w:p w:rsidR="006F1792" w:rsidRDefault="000A7A7F" w:rsidP="000A7A7F">
      <w:pPr>
        <w:pStyle w:val="ListParagraph"/>
        <w:numPr>
          <w:ilvl w:val="0"/>
          <w:numId w:val="2"/>
        </w:numPr>
        <w:ind w:left="709" w:hanging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s and Tables</w:t>
      </w:r>
    </w:p>
    <w:p w:rsidR="000A7A7F" w:rsidRDefault="000A7A7F" w:rsidP="000A7A7F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0A7A7F" w:rsidRDefault="000A7A7F" w:rsidP="000A7A7F">
      <w:pPr>
        <w:pStyle w:val="ListParagraph"/>
        <w:numPr>
          <w:ilvl w:val="1"/>
          <w:numId w:val="2"/>
        </w:numPr>
        <w:ind w:left="709" w:hanging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0A7A7F" w:rsidRPr="000A7A7F" w:rsidRDefault="000A7A7F" w:rsidP="000A7A7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Supplementary </w:t>
      </w:r>
      <w:r w:rsidRPr="00CD6A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Table 1:</w:t>
      </w:r>
      <w:r w:rsidRPr="00CD6A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Primers for 16S </w:t>
      </w:r>
      <w:proofErr w:type="spellStart"/>
      <w:r w:rsidRPr="00CD6A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RNA</w:t>
      </w:r>
      <w:proofErr w:type="spellEnd"/>
      <w:r w:rsidRPr="00CD6A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, </w:t>
      </w:r>
      <w:proofErr w:type="spellStart"/>
      <w:r w:rsidRPr="00CD6AB6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  <w:t>atpA</w:t>
      </w:r>
      <w:proofErr w:type="spellEnd"/>
      <w:r w:rsidRPr="00CD6AB6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  <w:t xml:space="preserve">, </w:t>
      </w:r>
      <w:proofErr w:type="spellStart"/>
      <w:r w:rsidRPr="00CD6AB6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  <w:t>pheS</w:t>
      </w:r>
      <w:proofErr w:type="spellEnd"/>
      <w:r w:rsidRPr="00CD6A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nd </w:t>
      </w:r>
      <w:proofErr w:type="spellStart"/>
      <w:r w:rsidRPr="00CD6AB6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  <w:t>rpoA</w:t>
      </w:r>
      <w:proofErr w:type="spellEnd"/>
      <w:r w:rsidRPr="00CD6A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mplification and sequenc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2"/>
        <w:gridCol w:w="276"/>
        <w:gridCol w:w="4167"/>
        <w:gridCol w:w="276"/>
        <w:gridCol w:w="1163"/>
        <w:gridCol w:w="276"/>
        <w:gridCol w:w="1635"/>
        <w:gridCol w:w="222"/>
        <w:gridCol w:w="1070"/>
        <w:gridCol w:w="276"/>
        <w:gridCol w:w="1230"/>
        <w:gridCol w:w="276"/>
        <w:gridCol w:w="1243"/>
      </w:tblGrid>
      <w:tr w:rsidR="000A7A7F" w:rsidRPr="00D8220F" w:rsidTr="000A7A7F">
        <w:trPr>
          <w:trHeight w:val="600"/>
        </w:trPr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rimer sequence (5’-3’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xpected product size (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nnealing temperature (°C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umber of cycles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xtension time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Reference</w:t>
            </w:r>
          </w:p>
        </w:tc>
      </w:tr>
      <w:tr w:rsidR="000A7A7F" w:rsidRPr="00D8220F" w:rsidTr="000A7A7F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F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AGTTTGATCCTGGCTCA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~14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m 30 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aheer et al., 2013</w:t>
            </w: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2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TTACCTTGTTACGACTT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D8220F" w:rsidTr="000A7A7F">
        <w:trPr>
          <w:trHeight w:val="128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pA all F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DYTWGAAAAYGCVATGAGT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7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m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s study</w:t>
            </w: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pA all 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RAAYTGNGTRAADGCTT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D8220F" w:rsidTr="000A7A7F">
        <w:trPr>
          <w:trHeight w:val="1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tpA E. 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ai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TGCATGAGTGGTGAGTTG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105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3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m 30 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s study</w:t>
            </w: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tpA E. 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ai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GTAAATGCTTCAAGTTCACG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D8220F" w:rsidTr="000A7A7F">
        <w:trPr>
          <w:trHeight w:val="1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atpA E. 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vill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 F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TGCACATGGGTTAGAAAACG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109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3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m 30 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s study</w:t>
            </w: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atpA E. 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vill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 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TCGCAGCATCTAAATCAGAAC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D8220F" w:rsidTr="000A7A7F">
        <w:trPr>
          <w:trHeight w:val="1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atpA E. 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cass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 F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GGTTCTTATGGGATGGC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4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m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s study</w:t>
            </w: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tpA E. 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ss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TGTGCAGAACCACCAAC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D8220F" w:rsidTr="000A7A7F">
        <w:trPr>
          <w:trHeight w:val="1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S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ecific F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DACVATGGAAAAACAT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 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s study</w:t>
            </w: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S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ecific 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WGCNCCTAARATYTCRAT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D8220F" w:rsidTr="000A7A7F">
        <w:trPr>
          <w:trHeight w:val="1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S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. 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ss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GTGCTGATTCGGACCC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40 s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s study</w:t>
            </w: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S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. 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ss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ATCCCTGACATTTCTAAGAC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D8220F" w:rsidTr="000A7A7F">
        <w:trPr>
          <w:trHeight w:val="1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poA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ll F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TCGTATYYTDYTDTCTT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 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s study</w:t>
            </w: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poA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ll 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RTCWGTCCADATYTC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D8220F" w:rsidTr="000A7A7F">
        <w:trPr>
          <w:trHeight w:val="1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0A7A7F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poA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ecific F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TGTACTGCATGAATTCT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54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5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3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 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s study</w:t>
            </w:r>
          </w:p>
        </w:tc>
      </w:tr>
      <w:tr w:rsidR="000A7A7F" w:rsidRPr="00D8220F" w:rsidTr="000A7A7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rpoA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 </w:t>
            </w:r>
            <w:proofErr w:type="spellStart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specific</w:t>
            </w:r>
            <w:proofErr w:type="spellEnd"/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 R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TTYTCVACCATGATTTCAGC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CD6AB6" w:rsidRDefault="000A7A7F" w:rsidP="000A7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:rsidR="006F1792" w:rsidRPr="00D14E6C" w:rsidRDefault="000A7A7F" w:rsidP="00D14E6C">
      <w:pPr>
        <w:rPr>
          <w:rFonts w:ascii="Times New Roman" w:hAnsi="Times New Roman" w:cs="Times New Roman"/>
          <w:b/>
          <w:sz w:val="24"/>
          <w:szCs w:val="24"/>
        </w:rPr>
      </w:pPr>
      <w:r w:rsidRPr="00D14E6C">
        <w:rPr>
          <w:noProof/>
          <w:sz w:val="24"/>
          <w:szCs w:val="24"/>
          <w:lang w:eastAsia="en-CA"/>
        </w:rPr>
        <w:lastRenderedPageBreak/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6D0EE83B" wp14:editId="6FF01F69">
                <wp:simplePos x="0" y="0"/>
                <wp:positionH relativeFrom="column">
                  <wp:posOffset>-226695</wp:posOffset>
                </wp:positionH>
                <wp:positionV relativeFrom="paragraph">
                  <wp:posOffset>424180</wp:posOffset>
                </wp:positionV>
                <wp:extent cx="8852535" cy="3115310"/>
                <wp:effectExtent l="0" t="0" r="5715" b="8890"/>
                <wp:wrapTopAndBottom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2535" cy="3115310"/>
                          <a:chOff x="-329579" y="-1"/>
                          <a:chExt cx="9731521" cy="1937952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-329579" y="-1"/>
                            <a:ext cx="9731521" cy="1699151"/>
                            <a:chOff x="-588275" y="-1"/>
                            <a:chExt cx="10336063" cy="1699645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-588275" y="-1"/>
                              <a:ext cx="10336063" cy="1699645"/>
                              <a:chOff x="-588275" y="-1"/>
                              <a:chExt cx="10336063" cy="1699645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258"/>
                              <a:stretch/>
                            </pic:blipFill>
                            <pic:spPr>
                              <a:xfrm>
                                <a:off x="1674281" y="-1"/>
                                <a:ext cx="8073507" cy="996813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0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588275" y="78489"/>
                                <a:ext cx="2313814" cy="1621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onsensus</w:t>
                                  </w:r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Sequence Logo</w:t>
                                  </w:r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Identity</w:t>
                                  </w:r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ATCC 19434 </w:t>
                                  </w:r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  <w:t>Enterococcus faecium</w:t>
                                  </w:r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  <w:t>E. faecium</w:t>
                                  </w:r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F1213D 01)</w:t>
                                  </w:r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E. faecium* </w:t>
                                  </w:r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(F1129D 148)</w:t>
                                  </w:r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ATCC 8043 </w:t>
                                  </w: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Enterococcus</w:t>
                                  </w:r>
                                  <w:proofErr w:type="spellEnd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hirae</w:t>
                                  </w:r>
                                  <w:proofErr w:type="spellEnd"/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Enterococcus</w:t>
                                  </w:r>
                                  <w:proofErr w:type="spellEnd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villorum</w:t>
                                  </w:r>
                                  <w:proofErr w:type="spellEnd"/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(F0321D 152)</w:t>
                                  </w:r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Enterococcus</w:t>
                                  </w:r>
                                  <w:proofErr w:type="spellEnd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thailandicus</w:t>
                                  </w:r>
                                  <w:proofErr w:type="spellEnd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  <w:t>(F0711D 46)</w:t>
                                  </w:r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ATCC 25788 </w:t>
                                  </w: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Enterococcus</w:t>
                                  </w:r>
                                  <w:proofErr w:type="spellEnd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casseliflavus</w:t>
                                  </w:r>
                                  <w:proofErr w:type="spellEnd"/>
                                </w:p>
                                <w:p w:rsidR="000A7A7F" w:rsidRPr="00916C81" w:rsidRDefault="000A7A7F" w:rsidP="000A7A7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Enterococcus</w:t>
                                  </w:r>
                                  <w:proofErr w:type="spellEnd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16C8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casseliflavus</w:t>
                                  </w:r>
                                  <w:proofErr w:type="spellEnd"/>
                                  <w:r w:rsidRPr="00916C8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(F1129F 46)</w:t>
                                  </w:r>
                                </w:p>
                                <w:p w:rsidR="000A7A7F" w:rsidRPr="00E06CE1" w:rsidRDefault="000A7A7F" w:rsidP="000A7A7F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  <w:lang w:val="fr-FR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6" name="Straight Connector 6"/>
                          <wps:cNvCnPr/>
                          <wps:spPr>
                            <a:xfrm>
                              <a:off x="4065289" y="1006308"/>
                              <a:ext cx="304681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8" name="Straight Connector 8"/>
                          <wps:cNvCnPr/>
                          <wps:spPr>
                            <a:xfrm>
                              <a:off x="9449520" y="1006308"/>
                              <a:ext cx="281190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12473" y="1109815"/>
                            <a:ext cx="9514415" cy="8281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A7A7F" w:rsidRPr="00392764" w:rsidRDefault="000A7A7F" w:rsidP="000A7A7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Supplementary Figure </w:t>
                              </w:r>
                              <w:r w:rsidRPr="0039276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1: </w:t>
                              </w:r>
                              <w:r w:rsidRPr="0039276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Alignment of </w:t>
                              </w:r>
                              <w:proofErr w:type="spellStart"/>
                              <w:r w:rsidRPr="00392764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groES</w:t>
                              </w:r>
                              <w:proofErr w:type="spellEnd"/>
                              <w:r w:rsidRPr="00392764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-EL</w:t>
                              </w:r>
                              <w:r w:rsidRPr="0039276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pacer reg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E</w:t>
                              </w:r>
                              <w:r w:rsidRPr="00392764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 xml:space="preserve">nterococcu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species with unique spacer regions isolated from this study deposited in the NCBI database (Accession numbers </w:t>
                              </w:r>
                              <w:r w:rsidR="00D9416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KP993544, KP993545, KP993546 and KP993547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="0042188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421883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 xml:space="preserve">Enterococcus </w:t>
                              </w:r>
                              <w:proofErr w:type="spellStart"/>
                              <w:r w:rsidR="00421883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casseliflavus</w:t>
                              </w:r>
                              <w:proofErr w:type="spellEnd"/>
                              <w:r w:rsidR="0042188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(F1129F 46) displays a ‘variant’ spacer region that has been reported previously (Tsai et al., 2005 and Zaheer et al., 2012)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TCC strains 19434, 8043 and 25788 were included as comparison. Stop codon of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groE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(TAA) and start codon of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groEL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(ATG) are underlined. Species were verified by sequencing and blast analysis of 16S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RNA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  <w:proofErr w:type="spellStart"/>
                              <w:r w:rsidRPr="00624CA3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atpA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  <w:proofErr w:type="spellStart"/>
                              <w:r w:rsidRPr="00624CA3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phe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d </w:t>
                              </w:r>
                              <w:proofErr w:type="spellStart"/>
                              <w:r w:rsidRPr="00624CA3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rpoA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.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1" o:spid="_x0000_s1026" style="position:absolute;margin-left:-17.85pt;margin-top:33.4pt;width:697.05pt;height:245.3pt;z-index:251685888;mso-width-relative:margin;mso-height-relative:margin" coordorigin="-3295" coordsize="97315,193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">
                <v:group id="Group 9" o:spid="_x0000_s1027" style="position:absolute;left:-3295;width:97314;height:16991" coordorigin="-5882" coordsize="103360,169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group id="Group 4" o:spid="_x0000_s1028" style="position:absolute;left:-5882;width:103359;height:16996" coordorigin="-5882" coordsize="103360,169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29" type="#_x0000_t75" style="position:absolute;left:16742;width:80735;height:99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48Q7i+AAAA2gAAAA8AAABkcnMvZG93bnJldi54bWxET0uLwjAQvi/4H8II3tZ0VxHpGmURRA8K&#10;Wgt7HZrpA5tJaLJa/70RBE/Dx/ecxao3rbhS5xvLCr7GCQjiwuqGKwX5efM5B+EDssbWMim4k4fV&#10;cvCxwFTbG5/omoVKxBD2KSqoQ3CplL6oyaAfW0ccudJ2BkOEXSV1h7cYblr5nSQzabDh2FCjo3VN&#10;xSX7NwpcZXIu3WGb7aflX+BJcjxOL0qNhv3vD4hAfXiLX+6djvPh+crzyuUD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K48Q7i+AAAA2gAAAA8AAAAAAAAAAAAAAAAAnwIAAGRy&#10;cy9kb3ducmV2LnhtbFBLBQYAAAAABAAEAPcAAACKAwAAAAA=&#10;">
                      <v:imagedata r:id="rId9" o:title="" cropleft="7378f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0" type="#_x0000_t202" style="position:absolute;left:-5882;top:784;width:23137;height:162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    <v:textbox>
                        <w:txbxContent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nsensus</w:t>
                            </w: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equence Logo</w:t>
                            </w: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dentity</w:t>
                            </w: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</w:pP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ATCC 19434 </w:t>
                            </w:r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Enterococcus faecium</w:t>
                            </w: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E. faecium</w:t>
                            </w: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F1213D 01)</w:t>
                            </w: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 xml:space="preserve">E. faecium* </w:t>
                            </w: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(F1129D 148)</w:t>
                            </w: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/>
                              </w:rPr>
                              <w:t xml:space="preserve">ATCC 8043 </w:t>
                            </w:r>
                            <w:proofErr w:type="spellStart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>Enterococcus</w:t>
                            </w:r>
                            <w:proofErr w:type="spellEnd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 hirae</w:t>
                            </w: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/>
                              </w:rPr>
                            </w:pPr>
                            <w:proofErr w:type="spellStart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>Enterococcus</w:t>
                            </w:r>
                            <w:proofErr w:type="spellEnd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 villorum</w:t>
                            </w: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/>
                              </w:rPr>
                              <w:t xml:space="preserve"> (F0321D 152)</w:t>
                            </w: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/>
                              </w:rPr>
                            </w:pPr>
                            <w:proofErr w:type="spellStart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>Enterococcus</w:t>
                            </w:r>
                            <w:proofErr w:type="spellEnd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 thailandicus </w:t>
                            </w: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/>
                              </w:rPr>
                              <w:t>(F0711D 46)</w:t>
                            </w:r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/>
                              </w:rPr>
                              <w:t xml:space="preserve">ATCC 25788 </w:t>
                            </w:r>
                            <w:proofErr w:type="spellStart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>Enterococcus</w:t>
                            </w:r>
                            <w:proofErr w:type="spellEnd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>casseliflavus</w:t>
                            </w:r>
                            <w:proofErr w:type="spellEnd"/>
                          </w:p>
                          <w:p w:rsidR="000A7A7F" w:rsidRPr="00916C81" w:rsidRDefault="000A7A7F" w:rsidP="000A7A7F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/>
                              </w:rPr>
                            </w:pPr>
                            <w:proofErr w:type="spellStart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>Enterococcus</w:t>
                            </w:r>
                            <w:proofErr w:type="spellEnd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Pr="00916C8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fr-FR"/>
                              </w:rPr>
                              <w:t>casseliflavus</w:t>
                            </w:r>
                            <w:proofErr w:type="spellEnd"/>
                            <w:r w:rsidRPr="00916C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/>
                              </w:rPr>
                              <w:t xml:space="preserve"> (F1129F 46)</w:t>
                            </w:r>
                          </w:p>
                          <w:p w:rsidR="000A7A7F" w:rsidRPr="00E06CE1" w:rsidRDefault="000A7A7F" w:rsidP="000A7A7F">
                            <w:pPr>
                              <w:jc w:val="right"/>
                              <w:rPr>
                                <w:rFonts w:ascii="Arial" w:hAnsi="Arial" w:cs="Arial"/>
                                <w:sz w:val="11"/>
                                <w:szCs w:val="11"/>
                                <w:lang w:val="fr-FR"/>
                              </w:rPr>
                            </w:pPr>
                          </w:p>
                        </w:txbxContent>
                      </v:textbox>
                    </v:shape>
                  </v:group>
                  <v:line id="Straight Connector 6" o:spid="_x0000_s1031" style="position:absolute;visibility:visible;mso-wrap-style:square" from="40652,10063" to="43699,10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LXOMMAAADaAAAADwAAAGRycy9kb3ducmV2LnhtbESPT2vCQBTE70K/w/IKvemmFkRSN1IK&#10;aunNWITeHtmXP032bbq70fjtXUHwOMzMb5jVejSdOJHzjWUFr7MEBHFhdcOVgp/DZroE4QOyxs4y&#10;KbiQh3X2NFlhqu2Z93TKQyUihH2KCuoQ+lRKX9Rk0M9sTxy90jqDIUpXSe3wHOGmk/MkWUiDDceF&#10;Gnv6rKlo88EoOA45//61G9fhsN3tyuN/69++lXp5Hj/eQQQawyN8b39pBQu4XYk3QGZ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5y1zjDAAAA2gAAAA8AAAAAAAAAAAAA&#10;AAAAoQIAAGRycy9kb3ducmV2LnhtbFBLBQYAAAAABAAEAPkAAACRAwAAAAA=&#10;" strokeweight="1.5pt"/>
                  <v:line id="Straight Connector 8" o:spid="_x0000_s1032" style="position:absolute;visibility:visible;mso-wrap-style:square" from="94495,10063" to="97307,10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Hm0b8AAADaAAAADwAAAGRycy9kb3ducmV2LnhtbERPTYvCMBC9L/gfwgje1tQVRKpRRHAV&#10;b9ZF2NvQjG1tM6lJqt1/vzkIHh/ve7nuTSMe5HxlWcFknIAgzq2uuFDwc959zkH4gKyxsUwK/sjD&#10;ejX4WGKq7ZNP9MhCIWII+xQVlCG0qZQ+L8mgH9uWOHJX6wyGCF0htcNnDDeN/EqSmTRYcWwosaVt&#10;SXmddUbBpcv491bvXIPd935/vdxrPz0qNRr2mwWIQH14i1/ug1YQt8Yr8QbI1T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KHm0b8AAADaAAAADwAAAAAAAAAAAAAAAACh&#10;AgAAZHJzL2Rvd25yZXYueG1sUEsFBgAAAAAEAAQA+QAAAI0DAAAAAA==&#10;" strokeweight="1.5pt"/>
                </v:group>
                <v:shape id="Text Box 2" o:spid="_x0000_s1033" type="#_x0000_t202" style="position:absolute;left:-1124;top:11098;width:95143;height:8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H7fc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9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Yft9wgAAANsAAAAPAAAAAAAAAAAAAAAAAJgCAABkcnMvZG93&#10;bnJldi54bWxQSwUGAAAAAAQABAD1AAAAhwMAAAAA&#10;" stroked="f">
                  <v:textbox>
                    <w:txbxContent>
                      <w:p w:rsidR="000A7A7F" w:rsidRPr="00392764" w:rsidRDefault="000A7A7F" w:rsidP="000A7A7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Supplementary Figure </w:t>
                        </w:r>
                        <w:r w:rsidRPr="00392764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1: </w:t>
                        </w:r>
                        <w:r w:rsidRPr="0039276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Alignment of </w:t>
                        </w:r>
                        <w:proofErr w:type="spellStart"/>
                        <w:r w:rsidRPr="00392764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groES</w:t>
                        </w:r>
                        <w:proofErr w:type="spellEnd"/>
                        <w:r w:rsidRPr="00392764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-EL</w:t>
                        </w:r>
                        <w:r w:rsidRPr="0039276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pacer region of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E</w:t>
                        </w:r>
                        <w:r w:rsidRPr="00392764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 xml:space="preserve">nterococcus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pecies with unique spacer regions isolated from this study deposited in the NCBI database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Accession numbers </w:t>
                        </w:r>
                        <w:r w:rsidR="00D9416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KP993544, KP993545, KP993546 and KP993547)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  <w:r w:rsidR="0042188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421883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 xml:space="preserve">Enterococcus </w:t>
                        </w:r>
                        <w:proofErr w:type="spellStart"/>
                        <w:r w:rsidR="00421883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casseliflavus</w:t>
                        </w:r>
                        <w:proofErr w:type="spellEnd"/>
                        <w:r w:rsidR="0042188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F1129F 46) displays a ‘variant’ spacer region that has been reported previously (Tsai et al., 2005 and Zaheer et al., 2012).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TCC strains 19434, 8043 and 25788 were included as comparison. Stop codon of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groE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TAA) and start codon of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groEL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ATG) are underlined. Species were verified by sequencing and blast analysis of 16S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rRN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</w:t>
                        </w:r>
                        <w:r w:rsidRPr="00624CA3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atpA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</w:t>
                        </w:r>
                        <w:proofErr w:type="spellStart"/>
                        <w:r w:rsidRPr="00624CA3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phe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d </w:t>
                        </w:r>
                        <w:proofErr w:type="spellStart"/>
                        <w:r w:rsidRPr="00624CA3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rpo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. 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D14E6C" w:rsidRPr="00D14E6C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>2.2</w:t>
      </w:r>
      <w:r w:rsidR="00D14E6C" w:rsidRPr="00D14E6C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ab/>
      </w:r>
      <w:r w:rsidRPr="00D14E6C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 xml:space="preserve">Supplementary Figures </w:t>
      </w: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95"/>
        <w:gridCol w:w="696"/>
        <w:gridCol w:w="480"/>
        <w:gridCol w:w="452"/>
        <w:gridCol w:w="451"/>
        <w:gridCol w:w="451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93"/>
      </w:tblGrid>
      <w:tr w:rsidR="000A7A7F" w:rsidRPr="00A81A9A" w:rsidTr="000A7A7F">
        <w:trPr>
          <w:trHeight w:val="300"/>
        </w:trPr>
        <w:tc>
          <w:tcPr>
            <w:tcW w:w="1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A7A7F" w:rsidRPr="00D14E6C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D14E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lastRenderedPageBreak/>
              <w:t>MIC (µg/mL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</w:t>
            </w: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³32</w:t>
            </w:r>
          </w:p>
        </w:tc>
      </w:tr>
      <w:tr w:rsidR="000A7A7F" w:rsidRPr="00A81A9A" w:rsidTr="000A7A7F">
        <w:trPr>
          <w:trHeight w:val="30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CD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546" w:type="pct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D14E6C" w:rsidRDefault="000A7A7F" w:rsidP="00CD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D14E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Zone diameter (mm)</w:t>
            </w:r>
          </w:p>
        </w:tc>
      </w:tr>
      <w:tr w:rsidR="000A7A7F" w:rsidRPr="00A81A9A" w:rsidTr="000A7A7F">
        <w:trPr>
          <w:trHeight w:val="300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A7F" w:rsidRPr="00A81A9A" w:rsidRDefault="000A7A7F" w:rsidP="000A7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Supplementary </w:t>
            </w:r>
            <w:r w:rsidRPr="00A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igure </w:t>
            </w:r>
            <w:r w:rsidRPr="00A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2: </w:t>
            </w:r>
            <w:proofErr w:type="spellStart"/>
            <w:r w:rsidRPr="00A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cattergram</w:t>
            </w:r>
            <w:proofErr w:type="spellEnd"/>
            <w:r w:rsidRPr="00A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of MICs versus zone diameters for tylos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.</w:t>
            </w: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solates in bold were confirmed by PCR to have the resistance determinant</w:t>
            </w:r>
            <w:r w:rsidRPr="00A81A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A81A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ermB</w:t>
            </w:r>
            <w:proofErr w:type="spellEnd"/>
            <w:r w:rsidRPr="00FF20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A81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nd those that are underlined to have the resistance determinant </w:t>
            </w:r>
            <w:proofErr w:type="spellStart"/>
            <w:r w:rsidRPr="00A81A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sr</w:t>
            </w:r>
            <w:r w:rsidRPr="00FF20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</w:t>
            </w:r>
            <w:proofErr w:type="spellEnd"/>
            <w:r w:rsidRPr="00FF20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</w:tbl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</w:pPr>
    </w:p>
    <w:p w:rsidR="006F1792" w:rsidRDefault="006F1792" w:rsidP="004674B0">
      <w:pPr>
        <w:rPr>
          <w:rFonts w:ascii="Times New Roman" w:hAnsi="Times New Roman" w:cs="Times New Roman"/>
          <w:b/>
          <w:sz w:val="24"/>
          <w:szCs w:val="24"/>
        </w:rPr>
        <w:sectPr w:rsidR="006F1792" w:rsidSect="00060342">
          <w:pgSz w:w="15840" w:h="12240" w:orient="landscape"/>
          <w:pgMar w:top="1134" w:right="1077" w:bottom="1440" w:left="1077" w:header="709" w:footer="709" w:gutter="0"/>
          <w:cols w:space="708"/>
          <w:docGrid w:linePitch="360"/>
        </w:sectPr>
      </w:pPr>
    </w:p>
    <w:p w:rsidR="004A55B7" w:rsidRDefault="004A55B7" w:rsidP="004674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A469A1" w:rsidRPr="00A469A1" w:rsidRDefault="00A469A1" w:rsidP="00A469A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M., Fabiano, L., Thompson, F. L., </w:t>
      </w:r>
      <w:proofErr w:type="spellStart"/>
      <w:r>
        <w:rPr>
          <w:rFonts w:ascii="Times New Roman" w:hAnsi="Times New Roman" w:cs="Times New Roman"/>
          <w:sz w:val="24"/>
          <w:szCs w:val="24"/>
        </w:rPr>
        <w:t>Hos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 w:cs="Times New Roman"/>
          <w:sz w:val="24"/>
          <w:szCs w:val="24"/>
        </w:rPr>
        <w:t>Gev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 w:cs="Times New Roman"/>
          <w:sz w:val="24"/>
          <w:szCs w:val="24"/>
        </w:rPr>
        <w:t>Dawyn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>
        <w:rPr>
          <w:rFonts w:ascii="Times New Roman" w:hAnsi="Times New Roman" w:cs="Times New Roman"/>
          <w:sz w:val="24"/>
          <w:szCs w:val="24"/>
        </w:rPr>
        <w:t>Vancanneyt</w:t>
      </w:r>
      <w:proofErr w:type="spellEnd"/>
      <w:r>
        <w:rPr>
          <w:rFonts w:ascii="Times New Roman" w:hAnsi="Times New Roman" w:cs="Times New Roman"/>
          <w:sz w:val="24"/>
          <w:szCs w:val="24"/>
        </w:rPr>
        <w:t>, M., and Swings, J. (2005a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ppl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 analysis (MLSA) for rapid identification of </w:t>
      </w:r>
      <w:r>
        <w:rPr>
          <w:rFonts w:ascii="Times New Roman" w:hAnsi="Times New Roman" w:cs="Times New Roman"/>
          <w:i/>
          <w:sz w:val="24"/>
          <w:szCs w:val="24"/>
        </w:rPr>
        <w:t>Enterococcus</w:t>
      </w:r>
      <w:r>
        <w:rPr>
          <w:rFonts w:ascii="Times New Roman" w:hAnsi="Times New Roman" w:cs="Times New Roman"/>
          <w:sz w:val="24"/>
          <w:szCs w:val="24"/>
        </w:rPr>
        <w:t xml:space="preserve"> species based o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p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h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Microbiol.</w:t>
      </w:r>
      <w:r>
        <w:rPr>
          <w:rFonts w:ascii="Times New Roman" w:hAnsi="Times New Roman" w:cs="Times New Roman"/>
          <w:sz w:val="24"/>
          <w:szCs w:val="24"/>
        </w:rPr>
        <w:t>151, 2141-2150.</w:t>
      </w:r>
      <w:proofErr w:type="gramEnd"/>
    </w:p>
    <w:p w:rsidR="008B1F22" w:rsidRDefault="005B6790" w:rsidP="005B6790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, Thompson, F.L., </w:t>
      </w:r>
      <w:proofErr w:type="spellStart"/>
      <w:r>
        <w:rPr>
          <w:rFonts w:ascii="Times New Roman" w:hAnsi="Times New Roman" w:cs="Times New Roman"/>
          <w:sz w:val="24"/>
          <w:szCs w:val="24"/>
        </w:rPr>
        <w:t>Hos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 w:cs="Times New Roman"/>
          <w:sz w:val="24"/>
          <w:szCs w:val="24"/>
        </w:rPr>
        <w:t>Gev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 w:cs="Times New Roman"/>
          <w:sz w:val="24"/>
          <w:szCs w:val="24"/>
        </w:rPr>
        <w:t>Vandemeulebroec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 w:cs="Times New Roman"/>
          <w:sz w:val="24"/>
          <w:szCs w:val="24"/>
        </w:rPr>
        <w:t>Cleenwer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., Thompson, C.C., </w:t>
      </w:r>
      <w:proofErr w:type="spellStart"/>
      <w:r>
        <w:rPr>
          <w:rFonts w:ascii="Times New Roman" w:hAnsi="Times New Roman" w:cs="Times New Roman"/>
          <w:sz w:val="24"/>
          <w:szCs w:val="24"/>
        </w:rPr>
        <w:t>Vancanneyt</w:t>
      </w:r>
      <w:proofErr w:type="spellEnd"/>
      <w:r>
        <w:rPr>
          <w:rFonts w:ascii="Times New Roman" w:hAnsi="Times New Roman" w:cs="Times New Roman"/>
          <w:sz w:val="24"/>
          <w:szCs w:val="24"/>
        </w:rPr>
        <w:t>, M., and Swings, J. (2005</w:t>
      </w:r>
      <w:r w:rsidR="00A469A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hylogeny and identification of Enterococci by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t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sequence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a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Microbiol.</w:t>
      </w:r>
      <w:r>
        <w:rPr>
          <w:rFonts w:ascii="Times New Roman" w:hAnsi="Times New Roman" w:cs="Times New Roman"/>
          <w:sz w:val="24"/>
          <w:szCs w:val="24"/>
        </w:rPr>
        <w:t>43, 2224-2230.</w:t>
      </w:r>
      <w:proofErr w:type="gramEnd"/>
    </w:p>
    <w:p w:rsidR="004A55B7" w:rsidRDefault="008B1F22" w:rsidP="005B6790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sai, J.C., Hsueh, P.R., Lin, H.M., Chang, H.J., Ho, S.W., </w:t>
      </w:r>
      <w:proofErr w:type="spellStart"/>
      <w:r>
        <w:rPr>
          <w:rFonts w:ascii="Times New Roman" w:hAnsi="Times New Roman" w:cs="Times New Roman"/>
          <w:sz w:val="24"/>
          <w:szCs w:val="24"/>
        </w:rPr>
        <w:t>T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.J. (2005)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Identification of clinically relevant </w:t>
      </w:r>
      <w:r w:rsidR="007C3878" w:rsidRPr="007C3878">
        <w:rPr>
          <w:rFonts w:ascii="Times New Roman" w:hAnsi="Times New Roman" w:cs="Times New Roman"/>
          <w:i/>
          <w:sz w:val="24"/>
          <w:szCs w:val="24"/>
        </w:rPr>
        <w:t>E</w:t>
      </w:r>
      <w:r w:rsidRPr="007C3878">
        <w:rPr>
          <w:rFonts w:ascii="Times New Roman" w:hAnsi="Times New Roman" w:cs="Times New Roman"/>
          <w:i/>
          <w:sz w:val="24"/>
          <w:szCs w:val="24"/>
        </w:rPr>
        <w:t>nterococcus</w:t>
      </w:r>
      <w:r>
        <w:rPr>
          <w:rFonts w:ascii="Times New Roman" w:hAnsi="Times New Roman" w:cs="Times New Roman"/>
          <w:sz w:val="24"/>
          <w:szCs w:val="24"/>
        </w:rPr>
        <w:t xml:space="preserve"> species by direct sequencing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ro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pacer reg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43, 235-241.</w:t>
      </w:r>
      <w:r w:rsidR="005B6790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171F19" w:rsidRPr="004B5E60" w:rsidRDefault="00027EC0" w:rsidP="00A4588E">
      <w:pPr>
        <w:pStyle w:val="EndNoteBibliography"/>
        <w:spacing w:after="0"/>
        <w:ind w:left="284" w:hanging="284"/>
        <w:rPr>
          <w:rFonts w:ascii="Times New Roman" w:hAnsi="Times New Roman" w:cs="Times New Roman"/>
          <w:b/>
          <w:sz w:val="28"/>
          <w:szCs w:val="28"/>
        </w:rPr>
      </w:pPr>
      <w:bookmarkStart w:id="1" w:name="_ENREF_28"/>
      <w:r w:rsidRPr="00EF764C">
        <w:rPr>
          <w:rFonts w:ascii="Times New Roman" w:hAnsi="Times New Roman" w:cs="Times New Roman"/>
          <w:sz w:val="24"/>
          <w:szCs w:val="24"/>
        </w:rPr>
        <w:t>Zaheer, R., Cook, S. R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764C">
        <w:rPr>
          <w:rFonts w:ascii="Times New Roman" w:hAnsi="Times New Roman" w:cs="Times New Roman"/>
          <w:sz w:val="24"/>
          <w:szCs w:val="24"/>
        </w:rPr>
        <w:t xml:space="preserve"> Klima, C. L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764C">
        <w:rPr>
          <w:rFonts w:ascii="Times New Roman" w:hAnsi="Times New Roman" w:cs="Times New Roman"/>
          <w:sz w:val="24"/>
          <w:szCs w:val="24"/>
        </w:rPr>
        <w:t xml:space="preserve"> Stanford, K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764C">
        <w:rPr>
          <w:rFonts w:ascii="Times New Roman" w:hAnsi="Times New Roman" w:cs="Times New Roman"/>
          <w:sz w:val="24"/>
          <w:szCs w:val="24"/>
        </w:rPr>
        <w:t xml:space="preserve"> Alexander, T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764C">
        <w:rPr>
          <w:rFonts w:ascii="Times New Roman" w:hAnsi="Times New Roman" w:cs="Times New Roman"/>
          <w:sz w:val="24"/>
          <w:szCs w:val="24"/>
        </w:rPr>
        <w:t xml:space="preserve"> Topp, E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764C">
        <w:rPr>
          <w:rFonts w:ascii="Times New Roman" w:hAnsi="Times New Roman" w:cs="Times New Roman"/>
          <w:sz w:val="24"/>
          <w:szCs w:val="24"/>
        </w:rPr>
        <w:t xml:space="preserve"> Re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764C">
        <w:rPr>
          <w:rFonts w:ascii="Times New Roman" w:hAnsi="Times New Roman" w:cs="Times New Roman"/>
          <w:sz w:val="24"/>
          <w:szCs w:val="24"/>
        </w:rPr>
        <w:t xml:space="preserve"> R. R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764C">
        <w:rPr>
          <w:rFonts w:ascii="Times New Roman" w:hAnsi="Times New Roman" w:cs="Times New Roman"/>
          <w:sz w:val="24"/>
          <w:szCs w:val="24"/>
        </w:rPr>
        <w:t xml:space="preserve"> and McAllis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764C">
        <w:rPr>
          <w:rFonts w:ascii="Times New Roman" w:hAnsi="Times New Roman" w:cs="Times New Roman"/>
          <w:sz w:val="24"/>
          <w:szCs w:val="24"/>
        </w:rPr>
        <w:t xml:space="preserve"> T. A. </w:t>
      </w:r>
      <w:r>
        <w:rPr>
          <w:rFonts w:ascii="Times New Roman" w:hAnsi="Times New Roman" w:cs="Times New Roman"/>
          <w:sz w:val="24"/>
          <w:szCs w:val="24"/>
        </w:rPr>
        <w:t xml:space="preserve">(2013). </w:t>
      </w:r>
      <w:r w:rsidRPr="00EF764C">
        <w:rPr>
          <w:rFonts w:ascii="Times New Roman" w:hAnsi="Times New Roman" w:cs="Times New Roman"/>
          <w:sz w:val="24"/>
          <w:szCs w:val="24"/>
        </w:rPr>
        <w:t>Effect of subtherapeutic vs. therapeutic administration of macrolides on antimicrobial resistance in Mannheimia haemolytica and enteroc</w:t>
      </w:r>
      <w:r>
        <w:rPr>
          <w:rFonts w:ascii="Times New Roman" w:hAnsi="Times New Roman" w:cs="Times New Roman"/>
          <w:sz w:val="24"/>
          <w:szCs w:val="24"/>
        </w:rPr>
        <w:t>occi isolated from beef cattle.</w:t>
      </w:r>
      <w:r w:rsidRPr="00EF764C">
        <w:rPr>
          <w:rFonts w:ascii="Times New Roman" w:hAnsi="Times New Roman" w:cs="Times New Roman"/>
          <w:sz w:val="24"/>
          <w:szCs w:val="24"/>
        </w:rPr>
        <w:t xml:space="preserve"> </w:t>
      </w:r>
      <w:r w:rsidRPr="0061786B">
        <w:rPr>
          <w:rFonts w:ascii="Times New Roman" w:hAnsi="Times New Roman" w:cs="Times New Roman"/>
          <w:i/>
          <w:sz w:val="24"/>
          <w:szCs w:val="24"/>
        </w:rPr>
        <w:t>Front. Microbiol.</w:t>
      </w:r>
      <w:r>
        <w:rPr>
          <w:rFonts w:ascii="Times New Roman" w:hAnsi="Times New Roman" w:cs="Times New Roman"/>
          <w:sz w:val="24"/>
          <w:szCs w:val="24"/>
        </w:rPr>
        <w:t xml:space="preserve"> 4,</w:t>
      </w:r>
      <w:r w:rsidRPr="00EF764C">
        <w:rPr>
          <w:rFonts w:ascii="Times New Roman" w:hAnsi="Times New Roman" w:cs="Times New Roman"/>
          <w:sz w:val="24"/>
          <w:szCs w:val="24"/>
        </w:rPr>
        <w:t xml:space="preserve"> 133-133.</w:t>
      </w:r>
      <w:bookmarkEnd w:id="1"/>
    </w:p>
    <w:sectPr w:rsidR="00171F19" w:rsidRPr="004B5E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E371C4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4B096E9A"/>
    <w:multiLevelType w:val="hybridMultilevel"/>
    <w:tmpl w:val="3F700EBE"/>
    <w:lvl w:ilvl="0" w:tplc="B8181A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6A5558"/>
    <w:multiLevelType w:val="multilevel"/>
    <w:tmpl w:val="916A2C5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sz w:val="28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8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F7F"/>
    <w:rsid w:val="00016660"/>
    <w:rsid w:val="00027EC0"/>
    <w:rsid w:val="00060342"/>
    <w:rsid w:val="00080EC3"/>
    <w:rsid w:val="00084934"/>
    <w:rsid w:val="000A2B8B"/>
    <w:rsid w:val="000A7A7F"/>
    <w:rsid w:val="000C0F13"/>
    <w:rsid w:val="000F04BE"/>
    <w:rsid w:val="00124C06"/>
    <w:rsid w:val="00126036"/>
    <w:rsid w:val="00171F19"/>
    <w:rsid w:val="001C3E05"/>
    <w:rsid w:val="001D17FA"/>
    <w:rsid w:val="001E3F61"/>
    <w:rsid w:val="001F5734"/>
    <w:rsid w:val="0024499A"/>
    <w:rsid w:val="002725AE"/>
    <w:rsid w:val="002B42F0"/>
    <w:rsid w:val="002C182E"/>
    <w:rsid w:val="00314DE5"/>
    <w:rsid w:val="00334756"/>
    <w:rsid w:val="00342E2D"/>
    <w:rsid w:val="00370C8D"/>
    <w:rsid w:val="00392764"/>
    <w:rsid w:val="003D634B"/>
    <w:rsid w:val="003E2B70"/>
    <w:rsid w:val="00401057"/>
    <w:rsid w:val="00421883"/>
    <w:rsid w:val="00422150"/>
    <w:rsid w:val="004542D2"/>
    <w:rsid w:val="004674B0"/>
    <w:rsid w:val="00471279"/>
    <w:rsid w:val="004A005B"/>
    <w:rsid w:val="004A1E0A"/>
    <w:rsid w:val="004A55B7"/>
    <w:rsid w:val="004B5E60"/>
    <w:rsid w:val="004D2916"/>
    <w:rsid w:val="00560994"/>
    <w:rsid w:val="0056712C"/>
    <w:rsid w:val="005B6274"/>
    <w:rsid w:val="005B6790"/>
    <w:rsid w:val="005E1F4D"/>
    <w:rsid w:val="005F176A"/>
    <w:rsid w:val="00606CB5"/>
    <w:rsid w:val="00624CA3"/>
    <w:rsid w:val="00626E50"/>
    <w:rsid w:val="00636520"/>
    <w:rsid w:val="006458FF"/>
    <w:rsid w:val="00657FB6"/>
    <w:rsid w:val="00674EC0"/>
    <w:rsid w:val="00686D37"/>
    <w:rsid w:val="006E49FC"/>
    <w:rsid w:val="006F1792"/>
    <w:rsid w:val="0070098B"/>
    <w:rsid w:val="00727ACA"/>
    <w:rsid w:val="007C3878"/>
    <w:rsid w:val="007D1779"/>
    <w:rsid w:val="007D3196"/>
    <w:rsid w:val="007F1416"/>
    <w:rsid w:val="00804C30"/>
    <w:rsid w:val="0081043F"/>
    <w:rsid w:val="00810E73"/>
    <w:rsid w:val="00811D94"/>
    <w:rsid w:val="00821BD9"/>
    <w:rsid w:val="008547D5"/>
    <w:rsid w:val="0086329F"/>
    <w:rsid w:val="008954F9"/>
    <w:rsid w:val="008A4104"/>
    <w:rsid w:val="008A583A"/>
    <w:rsid w:val="008B1F22"/>
    <w:rsid w:val="008B5C59"/>
    <w:rsid w:val="008E7F13"/>
    <w:rsid w:val="00901E70"/>
    <w:rsid w:val="00916C81"/>
    <w:rsid w:val="00985EA1"/>
    <w:rsid w:val="00986D4E"/>
    <w:rsid w:val="009B4276"/>
    <w:rsid w:val="009E2D8A"/>
    <w:rsid w:val="009E4A9E"/>
    <w:rsid w:val="00A4588E"/>
    <w:rsid w:val="00A469A1"/>
    <w:rsid w:val="00A61A74"/>
    <w:rsid w:val="00A81A9A"/>
    <w:rsid w:val="00A922F8"/>
    <w:rsid w:val="00AA760C"/>
    <w:rsid w:val="00AB35E3"/>
    <w:rsid w:val="00B402A7"/>
    <w:rsid w:val="00B404FE"/>
    <w:rsid w:val="00B5280F"/>
    <w:rsid w:val="00B61E62"/>
    <w:rsid w:val="00BA30A2"/>
    <w:rsid w:val="00BB39C8"/>
    <w:rsid w:val="00BF2D5E"/>
    <w:rsid w:val="00BF610B"/>
    <w:rsid w:val="00C353AD"/>
    <w:rsid w:val="00C52724"/>
    <w:rsid w:val="00C6008B"/>
    <w:rsid w:val="00C73EDB"/>
    <w:rsid w:val="00CD1A92"/>
    <w:rsid w:val="00CD6AB6"/>
    <w:rsid w:val="00CD74AC"/>
    <w:rsid w:val="00D0404F"/>
    <w:rsid w:val="00D14E6C"/>
    <w:rsid w:val="00D8220F"/>
    <w:rsid w:val="00D94167"/>
    <w:rsid w:val="00DA281E"/>
    <w:rsid w:val="00DC30A9"/>
    <w:rsid w:val="00E04A06"/>
    <w:rsid w:val="00E06CE1"/>
    <w:rsid w:val="00E33195"/>
    <w:rsid w:val="00E41375"/>
    <w:rsid w:val="00E76C97"/>
    <w:rsid w:val="00E80EBB"/>
    <w:rsid w:val="00E90F7F"/>
    <w:rsid w:val="00ED2F0D"/>
    <w:rsid w:val="00EE459E"/>
    <w:rsid w:val="00F126B8"/>
    <w:rsid w:val="00F31D5F"/>
    <w:rsid w:val="00F42B25"/>
    <w:rsid w:val="00FB722B"/>
    <w:rsid w:val="00FF02D8"/>
    <w:rsid w:val="00FF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6C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0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3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0A9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27EC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7EC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B627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E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179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6C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0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3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0A9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27EC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7EC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B627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E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17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hyperlink" Target="mailto:tim.mcallister@agr.gc.ca" TargetMode="Externa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2.png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8E0038B-92CC-4CC5-9C97-C2B006108A29}"/>
</file>

<file path=customXml/itemProps2.xml><?xml version="1.0" encoding="utf-8"?>
<ds:datastoreItem xmlns:ds="http://schemas.openxmlformats.org/officeDocument/2006/customXml" ds:itemID="{1E3896AA-19B3-4915-9B88-D3A64562BEA3}"/>
</file>

<file path=customXml/itemProps3.xml><?xml version="1.0" encoding="utf-8"?>
<ds:datastoreItem xmlns:ds="http://schemas.openxmlformats.org/officeDocument/2006/customXml" ds:itemID="{B6A4C9EA-AA9D-45E7-BBDB-0664CC6F4E90}"/>
</file>

<file path=customXml/itemProps4.xml><?xml version="1.0" encoding="utf-8"?>
<ds:datastoreItem xmlns:ds="http://schemas.openxmlformats.org/officeDocument/2006/customXml" ds:itemID="{EB9DD8F4-C6C7-43E5-809B-F46442F9C2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5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kers, Alicia</dc:creator>
  <cp:lastModifiedBy>McAllister, Tim</cp:lastModifiedBy>
  <cp:revision>2</cp:revision>
  <cp:lastPrinted>2014-12-16T20:45:00Z</cp:lastPrinted>
  <dcterms:created xsi:type="dcterms:W3CDTF">2015-03-25T20:57:00Z</dcterms:created>
  <dcterms:modified xsi:type="dcterms:W3CDTF">2015-03-25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